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2BB9" w14:textId="77777777" w:rsidR="00AD0F78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 Fourfold table of disproportionality metho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2175"/>
        <w:gridCol w:w="2176"/>
        <w:gridCol w:w="1973"/>
      </w:tblGrid>
      <w:tr w:rsidR="00AD0F78" w14:paraId="1BBC7539" w14:textId="77777777">
        <w:trPr>
          <w:jc w:val="center"/>
        </w:trPr>
        <w:tc>
          <w:tcPr>
            <w:tcW w:w="197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B7ABB70" w14:textId="77777777" w:rsidR="00AD0F78" w:rsidRDefault="00AD0F7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1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A6B8474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ug-related ADEs</w:t>
            </w:r>
          </w:p>
        </w:tc>
        <w:tc>
          <w:tcPr>
            <w:tcW w:w="21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2CF787B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drug-related ADEs</w:t>
            </w:r>
          </w:p>
        </w:tc>
        <w:tc>
          <w:tcPr>
            <w:tcW w:w="197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43FEA6A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</w:tc>
      </w:tr>
      <w:tr w:rsidR="00AD0F78" w14:paraId="7E2F631C" w14:textId="77777777">
        <w:trPr>
          <w:jc w:val="center"/>
        </w:trPr>
        <w:tc>
          <w:tcPr>
            <w:tcW w:w="197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77AE604" w14:textId="77777777" w:rsidR="00AD0F78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ug</w:t>
            </w:r>
          </w:p>
        </w:tc>
        <w:tc>
          <w:tcPr>
            <w:tcW w:w="217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0FE7E36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1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216F598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197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8931AA0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 + b</w:t>
            </w:r>
          </w:p>
        </w:tc>
      </w:tr>
      <w:tr w:rsidR="00AD0F78" w14:paraId="125FD66C" w14:textId="77777777">
        <w:trPr>
          <w:jc w:val="center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68DD117" w14:textId="77777777" w:rsidR="00AD0F78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dru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0D8B7073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A2F9820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B3CC72F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 + d</w:t>
            </w:r>
          </w:p>
        </w:tc>
      </w:tr>
      <w:tr w:rsidR="00AD0F78" w14:paraId="584DD5E3" w14:textId="77777777">
        <w:trPr>
          <w:jc w:val="center"/>
        </w:trPr>
        <w:tc>
          <w:tcPr>
            <w:tcW w:w="197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87F67D" w14:textId="77777777" w:rsidR="00AD0F78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2A21238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 + c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2FD16F5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 + d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4A76464" w14:textId="77777777" w:rsidR="00AD0F78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 = a + b + c + d</w:t>
            </w:r>
          </w:p>
        </w:tc>
      </w:tr>
    </w:tbl>
    <w:p w14:paraId="1F7598FD" w14:textId="77777777" w:rsidR="00AD0F78" w:rsidRDefault="00AD0F78">
      <w:pPr>
        <w:rPr>
          <w:rFonts w:ascii="Times New Roman" w:hAnsi="Times New Roman"/>
          <w:sz w:val="24"/>
        </w:rPr>
      </w:pPr>
    </w:p>
    <w:sectPr w:rsidR="00AD0F78"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HorizontalSpacing w:val="210"/>
  <w:drawingGridVerticalSpacing w:val="194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BjZjY0ZjAxMjJkMjNmMjk1N2QyZGM3MWRiNzI0NmIifQ=="/>
  </w:docVars>
  <w:rsids>
    <w:rsidRoot w:val="1AA24D9F"/>
    <w:rsid w:val="006D1949"/>
    <w:rsid w:val="00AD0F78"/>
    <w:rsid w:val="00E30B77"/>
    <w:rsid w:val="032E5C48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8A6240A"/>
    <w:rsid w:val="3AE174A3"/>
    <w:rsid w:val="43446334"/>
    <w:rsid w:val="44A84E71"/>
    <w:rsid w:val="453D512F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01ED56B-3A93-4FBE-8DDE-4524288F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Arial" w:eastAsia="Microsoft YaHei" w:hAnsi="Arial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Heading7">
    <w:name w:val="heading 7"/>
    <w:basedOn w:val="Normal"/>
    <w:next w:val="Normal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Heading8">
    <w:name w:val="heading 8"/>
    <w:basedOn w:val="Normal"/>
    <w:next w:val="Normal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Heading9">
    <w:name w:val="heading 9"/>
    <w:basedOn w:val="Normal"/>
    <w:next w:val="Normal"/>
    <w:unhideWhenUsed/>
    <w:qFormat/>
    <w:pPr>
      <w:keepNext/>
      <w:keepLines/>
      <w:spacing w:before="180" w:after="6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Frontiers Media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435</dc:creator>
  <cp:lastModifiedBy>Julie Millard</cp:lastModifiedBy>
  <cp:revision>2</cp:revision>
  <dcterms:created xsi:type="dcterms:W3CDTF">2026-06-19T15:33:00Z</dcterms:created>
  <dcterms:modified xsi:type="dcterms:W3CDTF">2026-06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3FF25F61FC1A4F54B5A7F74071324683_12</vt:lpwstr>
  </property>
  <property fmtid="{D5CDD505-2E9C-101B-9397-08002B2CF9AE}" pid="6" name="KSOTemplateDocerSaveRecord">
    <vt:lpwstr>eyJoZGlkIjoiNzBjZjY0ZjAxMjJkMjNmMjk1N2QyZGM3MWRiNzI0NmIiLCJ1c2VySWQiOiIyODI0ODk1ODIifQ==</vt:lpwstr>
  </property>
</Properties>
</file>